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78941487"/>
    <w:bookmarkStart w:id="1" w:name="_Toc79497953"/>
    <w:bookmarkStart w:id="2" w:name="_Toc79575603"/>
    <w:bookmarkStart w:id="3" w:name="_Toc83554945"/>
    <w:bookmarkStart w:id="4" w:name="_Toc83801495"/>
    <w:bookmarkStart w:id="5" w:name="_Toc83801531"/>
    <w:bookmarkStart w:id="6" w:name="_Toc83854575"/>
    <w:bookmarkStart w:id="7" w:name="_Toc83854611"/>
    <w:bookmarkStart w:id="8" w:name="_Toc85015635"/>
    <w:bookmarkStart w:id="9" w:name="_Toc85115306"/>
    <w:p w14:paraId="104FF6A8" w14:textId="41C96AB9" w:rsidR="002D56B3" w:rsidRPr="00C37DDD" w:rsidRDefault="00F82BDE" w:rsidP="002D56B3">
      <w:pPr>
        <w:tabs>
          <w:tab w:val="left" w:pos="90"/>
        </w:tabs>
        <w:spacing w:before="360" w:line="360" w:lineRule="auto"/>
        <w:ind w:hanging="284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82B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begin"/>
      </w:r>
      <w:r w:rsidRPr="00F82B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instrText xml:space="preserve"> HYPERLINK "https://spcare.bmj.com/content/early/2021/08/08/bmjspcare-2021-002982" \l "DC1" </w:instrText>
      </w:r>
      <w:r w:rsidRPr="00F82B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separate"/>
      </w:r>
      <w:r w:rsidRPr="00F82B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l table S1</w:t>
      </w:r>
      <w:r w:rsidRPr="00F82B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end"/>
      </w:r>
      <w:r w:rsidR="002D56B3" w:rsidRPr="00C37DD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inal set of an audio-recorded interview guide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tbl>
      <w:tblPr>
        <w:tblStyle w:val="TableGrid"/>
        <w:tblW w:w="14596" w:type="dxa"/>
        <w:jc w:val="center"/>
        <w:tblLook w:val="04A0" w:firstRow="1" w:lastRow="0" w:firstColumn="1" w:lastColumn="0" w:noHBand="0" w:noVBand="1"/>
      </w:tblPr>
      <w:tblGrid>
        <w:gridCol w:w="2443"/>
        <w:gridCol w:w="4356"/>
        <w:gridCol w:w="5812"/>
        <w:gridCol w:w="1985"/>
      </w:tblGrid>
      <w:tr w:rsidR="002D56B3" w:rsidRPr="00C37DDD" w14:paraId="64F3D2CA" w14:textId="77777777" w:rsidTr="007A0C0E">
        <w:trPr>
          <w:trHeight w:hRule="exact" w:val="884"/>
          <w:jc w:val="center"/>
        </w:trPr>
        <w:tc>
          <w:tcPr>
            <w:tcW w:w="2443" w:type="dxa"/>
          </w:tcPr>
          <w:p w14:paraId="66B64DF1" w14:textId="77777777" w:rsidR="002D56B3" w:rsidRPr="007A0C0E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0C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tudy Objectives </w:t>
            </w:r>
          </w:p>
        </w:tc>
        <w:tc>
          <w:tcPr>
            <w:tcW w:w="4356" w:type="dxa"/>
          </w:tcPr>
          <w:p w14:paraId="7AD8F841" w14:textId="77777777" w:rsidR="002D56B3" w:rsidRPr="007A0C0E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0C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5812" w:type="dxa"/>
          </w:tcPr>
          <w:p w14:paraId="70B8D06B" w14:textId="77777777" w:rsidR="002D56B3" w:rsidRPr="007A0C0E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0C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obe</w:t>
            </w:r>
          </w:p>
        </w:tc>
        <w:tc>
          <w:tcPr>
            <w:tcW w:w="1985" w:type="dxa"/>
          </w:tcPr>
          <w:p w14:paraId="7D208DFB" w14:textId="77777777" w:rsidR="002D56B3" w:rsidRPr="007A0C0E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0C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ype of participants will be offered the question</w:t>
            </w:r>
          </w:p>
        </w:tc>
      </w:tr>
      <w:tr w:rsidR="002D56B3" w:rsidRPr="00C37DDD" w14:paraId="7EBCDD87" w14:textId="77777777" w:rsidTr="007A0C0E">
        <w:trPr>
          <w:trHeight w:hRule="exact" w:val="994"/>
          <w:jc w:val="center"/>
        </w:trPr>
        <w:tc>
          <w:tcPr>
            <w:tcW w:w="2443" w:type="dxa"/>
            <w:vMerge w:val="restart"/>
          </w:tcPr>
          <w:p w14:paraId="78EA6BEB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rm-up enquiries</w:t>
            </w:r>
          </w:p>
          <w:p w14:paraId="543AFCB9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75FE23D7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31B1D8C1" w14:textId="77777777" w:rsidR="002D56B3" w:rsidRPr="00C37DDD" w:rsidRDefault="002D56B3" w:rsidP="002D56B3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Could you briefly describe your position/role? Especially your role in developing health services and policies. </w:t>
            </w:r>
          </w:p>
          <w:p w14:paraId="0ED54274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 w:hanging="36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</w:tcPr>
          <w:p w14:paraId="2663038E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F8C26E4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 participants </w:t>
            </w:r>
          </w:p>
        </w:tc>
      </w:tr>
      <w:tr w:rsidR="002D56B3" w:rsidRPr="00C37DDD" w14:paraId="2EB452C1" w14:textId="77777777" w:rsidTr="007A0C0E">
        <w:trPr>
          <w:trHeight w:hRule="exact" w:val="1148"/>
          <w:jc w:val="center"/>
        </w:trPr>
        <w:tc>
          <w:tcPr>
            <w:tcW w:w="2443" w:type="dxa"/>
            <w:vMerge/>
          </w:tcPr>
          <w:p w14:paraId="2E8B890B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3A152E5B" w14:textId="77777777" w:rsidR="002D56B3" w:rsidRPr="00C37DDD" w:rsidRDefault="002D56B3" w:rsidP="002D56B3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en we talk about patients with advanced diseases</w:t>
            </w: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, how are they currently managed?</w:t>
            </w:r>
          </w:p>
        </w:tc>
        <w:tc>
          <w:tcPr>
            <w:tcW w:w="5812" w:type="dxa"/>
          </w:tcPr>
          <w:p w14:paraId="59A03E36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services supports them.</w:t>
            </w:r>
          </w:p>
          <w:p w14:paraId="737F7FB2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be about services available to families. </w:t>
            </w:r>
          </w:p>
          <w:p w14:paraId="7D52C6F2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existing policies for managing patients with advanced diseases.</w:t>
            </w:r>
          </w:p>
          <w:p w14:paraId="6BA738B5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376F45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bidi/>
              <w:ind w:left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articipants</w:t>
            </w:r>
          </w:p>
        </w:tc>
      </w:tr>
      <w:tr w:rsidR="002D56B3" w:rsidRPr="00C37DDD" w14:paraId="68FEE472" w14:textId="77777777" w:rsidTr="007A0C0E">
        <w:trPr>
          <w:trHeight w:hRule="exact" w:val="709"/>
          <w:jc w:val="center"/>
        </w:trPr>
        <w:tc>
          <w:tcPr>
            <w:tcW w:w="2443" w:type="dxa"/>
            <w:vMerge/>
          </w:tcPr>
          <w:p w14:paraId="56D781CA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249B0DC2" w14:textId="77777777" w:rsidR="002D56B3" w:rsidRPr="00C37DDD" w:rsidRDefault="002D56B3" w:rsidP="002D56B3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, we will now be talking specifically about PC;</w:t>
            </w: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what does PC mean in the Gaza context?</w:t>
            </w:r>
          </w:p>
          <w:p w14:paraId="6B6B8A1D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</w:tcPr>
          <w:p w14:paraId="179E750C" w14:textId="77777777" w:rsidR="002D56B3" w:rsidRPr="00C37DDD" w:rsidRDefault="002D56B3" w:rsidP="002D56B3">
            <w:pPr>
              <w:pStyle w:val="ListParagraph"/>
              <w:numPr>
                <w:ilvl w:val="0"/>
                <w:numId w:val="6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further to which group of patients’ PC should be provided? Why do you consider this patients group?</w:t>
            </w:r>
          </w:p>
        </w:tc>
        <w:tc>
          <w:tcPr>
            <w:tcW w:w="1985" w:type="dxa"/>
          </w:tcPr>
          <w:p w14:paraId="34FD003D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articipants</w:t>
            </w:r>
          </w:p>
        </w:tc>
      </w:tr>
      <w:tr w:rsidR="002D56B3" w:rsidRPr="00C37DDD" w14:paraId="10F8234D" w14:textId="77777777" w:rsidTr="007A0C0E">
        <w:trPr>
          <w:trHeight w:hRule="exact" w:val="1571"/>
          <w:jc w:val="center"/>
        </w:trPr>
        <w:tc>
          <w:tcPr>
            <w:tcW w:w="2443" w:type="dxa"/>
            <w:vMerge w:val="restart"/>
          </w:tcPr>
          <w:p w14:paraId="158EE3C6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 To understand the extent to which PC has been identified as a priority from policymakers' perspectives. </w:t>
            </w:r>
          </w:p>
          <w:p w14:paraId="25C4EE29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0EF15C76" w14:textId="77777777" w:rsidR="002D56B3" w:rsidRPr="00C37DDD" w:rsidRDefault="002D56B3" w:rsidP="002D56B3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How does the government consider PC as a priority in the current healthcare system?</w:t>
            </w:r>
          </w:p>
          <w:p w14:paraId="5C74CBDE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7BDFBE9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E75E194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2B5BACA1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76FA695D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</w:tcPr>
          <w:p w14:paraId="7FA8FC8F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yes, probe further to what extent/level PC is considered a priority to the Ministry? </w:t>
            </w:r>
          </w:p>
          <w:p w14:paraId="10EDE9D2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further about reasons for PC to be a priority at this level.</w:t>
            </w:r>
          </w:p>
          <w:p w14:paraId="122FD81C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----------------------------------------------------------------------------</w:t>
            </w:r>
          </w:p>
          <w:p w14:paraId="50827433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say no, ask why it is not a priority? </w:t>
            </w:r>
          </w:p>
        </w:tc>
        <w:tc>
          <w:tcPr>
            <w:tcW w:w="1985" w:type="dxa"/>
          </w:tcPr>
          <w:p w14:paraId="37B0B40D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articipants</w:t>
            </w:r>
          </w:p>
        </w:tc>
      </w:tr>
      <w:tr w:rsidR="002D56B3" w:rsidRPr="00C37DDD" w14:paraId="066F581C" w14:textId="77777777" w:rsidTr="007A0C0E">
        <w:trPr>
          <w:trHeight w:hRule="exact" w:val="2835"/>
          <w:jc w:val="center"/>
        </w:trPr>
        <w:tc>
          <w:tcPr>
            <w:tcW w:w="2443" w:type="dxa"/>
            <w:vMerge/>
          </w:tcPr>
          <w:p w14:paraId="1A6F0CE1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314DC74A" w14:textId="77777777" w:rsidR="002D56B3" w:rsidRPr="00C37DDD" w:rsidRDefault="002D56B3" w:rsidP="002D56B3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How is the government or hospital planning to introduce PC into the healthcare system of Gaza? </w:t>
            </w:r>
          </w:p>
        </w:tc>
        <w:tc>
          <w:tcPr>
            <w:tcW w:w="5812" w:type="dxa"/>
          </w:tcPr>
          <w:p w14:paraId="0FE33A87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yes, probe about the approach/approaches adopted. Why you chose this approach? </w:t>
            </w:r>
          </w:p>
          <w:p w14:paraId="1B48FBF3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8"/>
                <w:szCs w:val="8"/>
              </w:rPr>
            </w:pPr>
          </w:p>
          <w:p w14:paraId="59F667E0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hat are the strategies for achieving this? </w:t>
            </w:r>
          </w:p>
          <w:p w14:paraId="5CFBEAF8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ing question about possible timelines for it]</w:t>
            </w:r>
          </w:p>
          <w:p w14:paraId="477209D4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----------------------------------------------------------------------------</w:t>
            </w:r>
          </w:p>
          <w:p w14:paraId="7CEFECC5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"/>
                <w:szCs w:val="2"/>
              </w:rPr>
            </w:pPr>
          </w:p>
          <w:p w14:paraId="1B5B2AD8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if they say no, ask why do they have no plan?</w:t>
            </w:r>
          </w:p>
          <w:p w14:paraId="13875BE4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sk about future plans? Probing question about possible timelines for it] </w:t>
            </w:r>
          </w:p>
          <w:p w14:paraId="4ADCEEE1" w14:textId="77777777" w:rsidR="002D56B3" w:rsidRPr="00C37DDD" w:rsidRDefault="002D56B3" w:rsidP="00B47DDF">
            <w:pPr>
              <w:tabs>
                <w:tab w:val="left" w:pos="90"/>
              </w:tabs>
              <w:rPr>
                <w:color w:val="000000" w:themeColor="text1"/>
              </w:rPr>
            </w:pPr>
          </w:p>
          <w:p w14:paraId="18C4F84B" w14:textId="77777777" w:rsidR="002D56B3" w:rsidRPr="00C37DDD" w:rsidRDefault="002D56B3" w:rsidP="00B47DDF">
            <w:pPr>
              <w:tabs>
                <w:tab w:val="left" w:pos="90"/>
              </w:tabs>
              <w:rPr>
                <w:color w:val="000000" w:themeColor="text1"/>
              </w:rPr>
            </w:pPr>
          </w:p>
          <w:p w14:paraId="577624D2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A6F6261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E1E1820" w14:textId="77777777" w:rsidR="002D56B3" w:rsidRPr="00C37DDD" w:rsidRDefault="002D56B3" w:rsidP="00B47DDF">
            <w:pPr>
              <w:tabs>
                <w:tab w:val="left" w:pos="90"/>
              </w:tabs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73906B3F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articipants</w:t>
            </w:r>
          </w:p>
        </w:tc>
      </w:tr>
      <w:tr w:rsidR="002D56B3" w:rsidRPr="00C37DDD" w14:paraId="53D975A2" w14:textId="77777777" w:rsidTr="007A0C0E">
        <w:trPr>
          <w:trHeight w:hRule="exact" w:val="2530"/>
          <w:jc w:val="center"/>
        </w:trPr>
        <w:tc>
          <w:tcPr>
            <w:tcW w:w="2443" w:type="dxa"/>
            <w:vMerge w:val="restart"/>
          </w:tcPr>
          <w:p w14:paraId="7893E656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. To explore the policymakers’ perception about policies (guidelines, strategies/plans, standards, resources) that support the integration of PC into the structure of national HCSs.</w:t>
            </w:r>
          </w:p>
          <w:p w14:paraId="5CF86BF9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41531DAD" w14:textId="77777777" w:rsidR="002D56B3" w:rsidRPr="00C37DDD" w:rsidRDefault="002D56B3" w:rsidP="002D56B3">
            <w:pPr>
              <w:pStyle w:val="ListParagraph"/>
              <w:numPr>
                <w:ilvl w:val="0"/>
                <w:numId w:val="7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ell me about the work/policy that is being done by the Ministry to support PC provision.</w:t>
            </w: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12" w:type="dxa"/>
          </w:tcPr>
          <w:p w14:paraId="2CA6571B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k if there</w:t>
            </w: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is a national policy</w:t>
            </w: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for PC provision? </w:t>
            </w:r>
          </w:p>
          <w:p w14:paraId="046877CF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at type of policy is developed (guidelines, strategies/plans, standards)?</w:t>
            </w:r>
          </w:p>
          <w:p w14:paraId="36C9013D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say yes, how this policy was developed? </w:t>
            </w:r>
          </w:p>
          <w:p w14:paraId="58414E1C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o participates in developing this policy?</w:t>
            </w:r>
          </w:p>
          <w:p w14:paraId="5C5E76EA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ow often is this policy reviewed? </w:t>
            </w:r>
          </w:p>
          <w:p w14:paraId="2F04DAAE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----------------------------------------------------------------------------</w:t>
            </w:r>
          </w:p>
          <w:p w14:paraId="68461FB9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say no, why do they have no plan? </w:t>
            </w:r>
          </w:p>
          <w:p w14:paraId="653BE63B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sk about plans for developing national policy? Probing question about timelines for it] </w:t>
            </w:r>
          </w:p>
          <w:p w14:paraId="45FC4019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7933D0AD" w14:textId="77777777" w:rsidR="002D56B3" w:rsidRPr="00C37DDD" w:rsidRDefault="002D56B3" w:rsidP="00AE491E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articipants</w:t>
            </w:r>
          </w:p>
        </w:tc>
      </w:tr>
      <w:tr w:rsidR="002D56B3" w:rsidRPr="00C37DDD" w14:paraId="79E622E8" w14:textId="77777777" w:rsidTr="007A0C0E">
        <w:trPr>
          <w:trHeight w:hRule="exact" w:val="4395"/>
          <w:jc w:val="center"/>
        </w:trPr>
        <w:tc>
          <w:tcPr>
            <w:tcW w:w="2443" w:type="dxa"/>
            <w:vMerge/>
          </w:tcPr>
          <w:p w14:paraId="58829A32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256261E8" w14:textId="77777777" w:rsidR="002D56B3" w:rsidRPr="00C37DDD" w:rsidRDefault="002D56B3" w:rsidP="002D56B3">
            <w:pPr>
              <w:pStyle w:val="ListParagraph"/>
              <w:numPr>
                <w:ilvl w:val="0"/>
                <w:numId w:val="7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rom your experience and your position, what types of guidelines/ policies are existing to support PC provision?</w:t>
            </w:r>
          </w:p>
          <w:p w14:paraId="4A52D0C8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62057C7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1D4664E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C657F39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CCE9316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BED9A9E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5518154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2DB5CDD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486731C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</w:tcPr>
          <w:p w14:paraId="74FAD76E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yes, what these guidelines are talking about?  </w:t>
            </w:r>
          </w:p>
          <w:p w14:paraId="56278421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be further if the guidelines are developed based on patients’ holistic needs- biopsychosocial-spiritual circumstances? </w:t>
            </w:r>
          </w:p>
          <w:p w14:paraId="4504D8DA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8"/>
                <w:szCs w:val="8"/>
              </w:rPr>
            </w:pPr>
          </w:p>
          <w:p w14:paraId="66000E7E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further about a group of patients that guidelines focus on</w:t>
            </w:r>
          </w:p>
          <w:p w14:paraId="2B38D5CF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be about the type of guidelines (general or specific). </w:t>
            </w:r>
          </w:p>
          <w:p w14:paraId="3E6F3E77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"/>
                <w:szCs w:val="2"/>
              </w:rPr>
            </w:pPr>
          </w:p>
          <w:p w14:paraId="4CBC3405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lso about the content of guidelines</w:t>
            </w:r>
          </w:p>
          <w:p w14:paraId="6B248705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rPr>
                <w:rFonts w:asciiTheme="majorBidi" w:hAnsiTheme="majorBidi" w:cstheme="majorBidi"/>
                <w:color w:val="000000" w:themeColor="text1"/>
                <w:sz w:val="6"/>
                <w:szCs w:val="6"/>
              </w:rPr>
            </w:pPr>
          </w:p>
          <w:p w14:paraId="735CB789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ompt</w:t>
            </w: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how about addressing suffering reducing intervention and illness prognosis.</w:t>
            </w:r>
          </w:p>
          <w:p w14:paraId="46F9F230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6"/>
                <w:szCs w:val="6"/>
              </w:rPr>
            </w:pPr>
          </w:p>
          <w:p w14:paraId="7DCCF92B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"/>
                <w:szCs w:val="2"/>
              </w:rPr>
            </w:pPr>
          </w:p>
          <w:p w14:paraId="3B7FEFBE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if the content of guidelines quantifies each healthcare provider's role and their interaction and timing of patients’ assessment.</w:t>
            </w:r>
          </w:p>
          <w:p w14:paraId="361D0F16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findings of the study (1) almost all cancer patients in Gaza experienced unmet needs, why?</w:t>
            </w:r>
          </w:p>
          <w:p w14:paraId="13D88846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----------------------------------------------------------------------------</w:t>
            </w:r>
          </w:p>
          <w:p w14:paraId="74F0B1A1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4"/>
                <w:szCs w:val="4"/>
              </w:rPr>
            </w:pPr>
          </w:p>
          <w:p w14:paraId="50DB6346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no, ask why it is not developed? </w:t>
            </w:r>
          </w:p>
          <w:p w14:paraId="0B7C62F4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strategies, future plans or recommendations to develop PC guidelines in the near future]</w:t>
            </w:r>
          </w:p>
          <w:p w14:paraId="3DECDB0B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9C1BDF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bidi/>
              <w:ind w:left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articipants</w:t>
            </w:r>
          </w:p>
        </w:tc>
      </w:tr>
      <w:tr w:rsidR="002D56B3" w:rsidRPr="00C37DDD" w14:paraId="41C25081" w14:textId="77777777" w:rsidTr="007A0C0E">
        <w:trPr>
          <w:trHeight w:hRule="exact" w:val="1538"/>
          <w:jc w:val="center"/>
        </w:trPr>
        <w:tc>
          <w:tcPr>
            <w:tcW w:w="2443" w:type="dxa"/>
            <w:vMerge/>
          </w:tcPr>
          <w:p w14:paraId="0CD629E0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0F113924" w14:textId="77777777" w:rsidR="002D56B3" w:rsidRPr="00C37DDD" w:rsidRDefault="002D56B3" w:rsidP="002D56B3">
            <w:pPr>
              <w:pStyle w:val="ListParagraph"/>
              <w:numPr>
                <w:ilvl w:val="0"/>
                <w:numId w:val="7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Based on your pervious clinical experiences, how PC patients’ are managed in hospitals? </w:t>
            </w:r>
          </w:p>
        </w:tc>
        <w:tc>
          <w:tcPr>
            <w:tcW w:w="5812" w:type="dxa"/>
          </w:tcPr>
          <w:p w14:paraId="22C9C77D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plans to improve the care pathways of such patients?</w:t>
            </w:r>
          </w:p>
          <w:p w14:paraId="31F6BCBC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1B34638" w14:textId="77777777" w:rsidR="002D56B3" w:rsidRPr="00C37DDD" w:rsidRDefault="002D56B3" w:rsidP="00B47DDF">
            <w:pPr>
              <w:tabs>
                <w:tab w:val="left" w:pos="90"/>
              </w:tabs>
              <w:rPr>
                <w:color w:val="000000" w:themeColor="text1"/>
              </w:rPr>
            </w:pPr>
          </w:p>
          <w:p w14:paraId="3599CEF3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8A51CBD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14C5E0C" w14:textId="77777777" w:rsidR="002D56B3" w:rsidRPr="00C37DDD" w:rsidRDefault="002D56B3" w:rsidP="00B47DDF">
            <w:pPr>
              <w:tabs>
                <w:tab w:val="left" w:pos="90"/>
                <w:tab w:val="left" w:pos="2080"/>
              </w:tabs>
              <w:rPr>
                <w:color w:val="000000" w:themeColor="text1"/>
              </w:rPr>
            </w:pPr>
            <w:r w:rsidRPr="00C37DDD">
              <w:rPr>
                <w:color w:val="000000" w:themeColor="text1"/>
              </w:rPr>
              <w:tab/>
            </w:r>
          </w:p>
        </w:tc>
        <w:tc>
          <w:tcPr>
            <w:tcW w:w="1985" w:type="dxa"/>
          </w:tcPr>
          <w:p w14:paraId="09C0AE9B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bidi/>
              <w:ind w:left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D of Hospitals</w:t>
            </w:r>
          </w:p>
          <w:p w14:paraId="3FF72549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bidi/>
              <w:ind w:left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D of Nursing</w:t>
            </w:r>
          </w:p>
          <w:p w14:paraId="075E251C" w14:textId="38C4EB52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d of oncology department</w:t>
            </w:r>
            <w:r w:rsidR="00AE49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2D56B3" w:rsidRPr="00C37DDD" w14:paraId="47D79B34" w14:textId="77777777" w:rsidTr="007A0C0E">
        <w:trPr>
          <w:trHeight w:hRule="exact" w:val="2814"/>
          <w:jc w:val="center"/>
        </w:trPr>
        <w:tc>
          <w:tcPr>
            <w:tcW w:w="2443" w:type="dxa"/>
            <w:vMerge/>
          </w:tcPr>
          <w:p w14:paraId="56973A95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02AF382E" w14:textId="77777777" w:rsidR="002D56B3" w:rsidRPr="00C37DDD" w:rsidRDefault="002D56B3" w:rsidP="002D56B3">
            <w:pPr>
              <w:pStyle w:val="ListParagraph"/>
              <w:numPr>
                <w:ilvl w:val="0"/>
                <w:numId w:val="7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rom your experience, what </w:t>
            </w: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is the government allocated budget/resource/manpower for PC services?  </w:t>
            </w:r>
          </w:p>
          <w:p w14:paraId="170AEC38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  <w:p w14:paraId="1914D9F8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  <w:p w14:paraId="4FFABD5C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13F4A16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40A1BC3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</w:tcPr>
          <w:p w14:paraId="22D7E5A7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say yes, probe about the budget estimation for PC services development (e.g., beds, infrastructure, healthcare professional education and training, essential medications, etc.)? </w:t>
            </w:r>
          </w:p>
          <w:p w14:paraId="4F91FB07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ompt</w:t>
            </w: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how the budget is utilised?</w:t>
            </w:r>
          </w:p>
          <w:p w14:paraId="2E5820B3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6"/>
                <w:szCs w:val="6"/>
              </w:rPr>
            </w:pPr>
          </w:p>
          <w:p w14:paraId="05EB2EC0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the role of donor support to support PC.</w:t>
            </w:r>
          </w:p>
          <w:p w14:paraId="2A6D2650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8"/>
                <w:szCs w:val="8"/>
              </w:rPr>
            </w:pPr>
          </w:p>
          <w:p w14:paraId="38638522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plan/strategy of the government for seeking external funds from international organisations?</w:t>
            </w:r>
          </w:p>
          <w:p w14:paraId="5CF73A6C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---------------------------------------------------------------------------- </w:t>
            </w:r>
          </w:p>
          <w:p w14:paraId="13892F9B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no, why do they have no budget, etc.. </w:t>
            </w:r>
          </w:p>
          <w:p w14:paraId="10F41624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k if there are future strategies or recommendations to allocate budget for PC services improvement?</w:t>
            </w:r>
          </w:p>
          <w:p w14:paraId="7F022BD4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1587288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2E9178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bidi/>
              <w:ind w:left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ector of doctors affairs in hospital administration</w:t>
            </w:r>
          </w:p>
          <w:p w14:paraId="5A8F55B3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</w:p>
        </w:tc>
      </w:tr>
      <w:tr w:rsidR="002D56B3" w:rsidRPr="00C37DDD" w14:paraId="290DDD40" w14:textId="77777777" w:rsidTr="007A0C0E">
        <w:trPr>
          <w:trHeight w:hRule="exact" w:val="5366"/>
          <w:jc w:val="center"/>
        </w:trPr>
        <w:tc>
          <w:tcPr>
            <w:tcW w:w="2443" w:type="dxa"/>
          </w:tcPr>
          <w:p w14:paraId="3569F84D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 To explore the policymakers’ perspective about policies/work been done regarding strengthening human resources, such as training and education.</w:t>
            </w:r>
          </w:p>
          <w:p w14:paraId="3D6776B8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45423507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17F932A0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4E17D8E0" w14:textId="77777777" w:rsidR="002D56B3" w:rsidRPr="00C37DDD" w:rsidRDefault="002D56B3" w:rsidP="002D56B3">
            <w:pPr>
              <w:pStyle w:val="ListParagraph"/>
              <w:numPr>
                <w:ilvl w:val="0"/>
                <w:numId w:val="3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What have been done or will do to prepare frontline workers/clinicians/nurses in PC services, particularly education and training?</w:t>
            </w:r>
          </w:p>
        </w:tc>
        <w:tc>
          <w:tcPr>
            <w:tcW w:w="5812" w:type="dxa"/>
          </w:tcPr>
          <w:p w14:paraId="03E7DE6C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say yes, ask how the content of the training was developed? Is it based on the assessment of professionals’ educational and training-related aspects?</w:t>
            </w:r>
          </w:p>
          <w:p w14:paraId="714C8EED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be further is the training developed based on WHO four main components, including pain and symptoms management, psychosocial support and end-of-life care, and supervision. </w:t>
            </w:r>
          </w:p>
          <w:p w14:paraId="2114150F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rPr>
                <w:rFonts w:asciiTheme="majorBidi" w:hAnsiTheme="majorBidi" w:cstheme="majorBidi"/>
                <w:color w:val="000000" w:themeColor="text1"/>
                <w:sz w:val="8"/>
                <w:szCs w:val="8"/>
              </w:rPr>
            </w:pPr>
          </w:p>
          <w:p w14:paraId="1A7896C6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 the content also shed light on communication and conversation skills?</w:t>
            </w:r>
          </w:p>
          <w:p w14:paraId="1F3CF7DC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the place where training had been conducted—in-services, for example.</w:t>
            </w:r>
          </w:p>
          <w:p w14:paraId="00FD62CE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"/>
                <w:szCs w:val="2"/>
              </w:rPr>
            </w:pPr>
          </w:p>
          <w:p w14:paraId="13C42EF0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further about the group of professionals who received training. Why this group?</w:t>
            </w:r>
          </w:p>
          <w:p w14:paraId="68496635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the findings of the study (2) that reported less than 50% of professionals knew about PC. Why do you think so? How this situation could be changed.</w:t>
            </w:r>
          </w:p>
          <w:p w14:paraId="62E2ED5C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the challenges with changing this situation.</w:t>
            </w:r>
          </w:p>
          <w:p w14:paraId="36B8CC5F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----------------------------------------------------------------------------</w:t>
            </w:r>
          </w:p>
          <w:p w14:paraId="6A852C34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say no, why do they have no plan to do so?</w:t>
            </w:r>
          </w:p>
          <w:p w14:paraId="11FDC2FA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F2D9C81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further if the Ministry is planning for integrating PC into healthcare training curricula.</w:t>
            </w:r>
          </w:p>
          <w:p w14:paraId="23D9D6BC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70FA3EA" w14:textId="01260312" w:rsidR="002D56B3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ad of Palestine Medical Council</w:t>
            </w:r>
          </w:p>
          <w:p w14:paraId="2A506E55" w14:textId="77777777" w:rsidR="00AE491E" w:rsidRDefault="00AE491E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5A18B6B4" w14:textId="308D2CBB" w:rsidR="00AE491E" w:rsidRPr="00C37DDD" w:rsidRDefault="00AE491E" w:rsidP="00AE491E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ead of Palestine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ursing</w:t>
            </w:r>
            <w:r w:rsidRPr="00C37D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ouncil</w:t>
            </w:r>
          </w:p>
          <w:p w14:paraId="031BBC70" w14:textId="77777777" w:rsidR="00AE491E" w:rsidRPr="00C37DDD" w:rsidRDefault="00AE491E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2E103C00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3FDA865F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D of Nursing</w:t>
            </w:r>
          </w:p>
          <w:p w14:paraId="3D61B118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67D3C39A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mber of National committee of Palliative Care</w:t>
            </w:r>
          </w:p>
          <w:p w14:paraId="4203DBA3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D56B3" w:rsidRPr="00C37DDD" w14:paraId="3E7ED727" w14:textId="77777777" w:rsidTr="007A0C0E">
        <w:trPr>
          <w:trHeight w:hRule="exact" w:val="1078"/>
          <w:jc w:val="center"/>
        </w:trPr>
        <w:tc>
          <w:tcPr>
            <w:tcW w:w="2443" w:type="dxa"/>
          </w:tcPr>
          <w:p w14:paraId="13ED9C58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1D93A95F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- From your view, how ‘ready’ is the system or government in Gaza to develop PC. </w:t>
            </w:r>
          </w:p>
          <w:p w14:paraId="44D56D57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</w:tcPr>
          <w:p w14:paraId="4AD0758D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ready. Probe about the level of PC provision?</w:t>
            </w:r>
          </w:p>
          <w:p w14:paraId="3A3A7EFC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not ready. Probe about the reasons of that. (go to challenges questions).</w:t>
            </w:r>
          </w:p>
          <w:p w14:paraId="71265E70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robe about the future plan for providing PC. </w:t>
            </w:r>
          </w:p>
          <w:p w14:paraId="6801E72C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C0E5FD2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articipants</w:t>
            </w:r>
          </w:p>
        </w:tc>
      </w:tr>
      <w:tr w:rsidR="002D56B3" w:rsidRPr="00C37DDD" w14:paraId="334DD49D" w14:textId="77777777" w:rsidTr="007A0C0E">
        <w:trPr>
          <w:trHeight w:hRule="exact" w:val="3013"/>
          <w:jc w:val="center"/>
        </w:trPr>
        <w:tc>
          <w:tcPr>
            <w:tcW w:w="2443" w:type="dxa"/>
          </w:tcPr>
          <w:p w14:paraId="2310C12C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4. To explore the policymakers’ perspective concerning the availability of essential medicine for pain and symptom management. </w:t>
            </w:r>
          </w:p>
          <w:p w14:paraId="54CF6BD5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6" w:type="dxa"/>
          </w:tcPr>
          <w:p w14:paraId="3468A2B8" w14:textId="77777777" w:rsidR="002D56B3" w:rsidRPr="00C37DDD" w:rsidRDefault="002D56B3" w:rsidP="002D56B3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o what extent has the Ministry adopted the WHO essential medicines in PC?</w:t>
            </w:r>
          </w:p>
          <w:p w14:paraId="2D374C9B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D828F08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12" w:type="dxa"/>
          </w:tcPr>
          <w:p w14:paraId="54B5ECA3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be about the essential medicine availability into healthcare system? </w:t>
            </w:r>
          </w:p>
          <w:p w14:paraId="62441509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6"/>
                <w:szCs w:val="6"/>
              </w:rPr>
            </w:pPr>
          </w:p>
          <w:p w14:paraId="68E7E2B8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further about medicines for pain relief and for most symptoms associated with advanced illnesses?</w:t>
            </w:r>
          </w:p>
          <w:p w14:paraId="22F18EA1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8"/>
                <w:szCs w:val="8"/>
              </w:rPr>
            </w:pPr>
          </w:p>
          <w:p w14:paraId="27F96B8A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k about who prescribe medications? Probe further if there is clinical guideline adopted for prescription of medications?</w:t>
            </w:r>
          </w:p>
          <w:p w14:paraId="269F57B0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9F3CA83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be further about challenges or restrictions that are in place to access essential medications? </w:t>
            </w:r>
          </w:p>
          <w:p w14:paraId="28ACD9AF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</w:p>
          <w:p w14:paraId="0A27DD1A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there are challenges. Probe further about strategies to ensure the access to medications.</w:t>
            </w:r>
          </w:p>
        </w:tc>
        <w:tc>
          <w:tcPr>
            <w:tcW w:w="1985" w:type="dxa"/>
          </w:tcPr>
          <w:p w14:paraId="3659EFB5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D of Pharmaceuticals and Medical Supplies</w:t>
            </w:r>
          </w:p>
        </w:tc>
      </w:tr>
      <w:tr w:rsidR="002D56B3" w:rsidRPr="00C37DDD" w14:paraId="21AA1B74" w14:textId="77777777" w:rsidTr="007A0C0E">
        <w:trPr>
          <w:trHeight w:hRule="exact" w:val="2650"/>
          <w:jc w:val="center"/>
        </w:trPr>
        <w:tc>
          <w:tcPr>
            <w:tcW w:w="2443" w:type="dxa"/>
          </w:tcPr>
          <w:p w14:paraId="4BE2470D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 To identify the challenges and facilitators to the provision of PC from policymakers' perspectives.</w:t>
            </w:r>
          </w:p>
        </w:tc>
        <w:tc>
          <w:tcPr>
            <w:tcW w:w="4356" w:type="dxa"/>
          </w:tcPr>
          <w:p w14:paraId="42CCAA85" w14:textId="77777777" w:rsidR="002D56B3" w:rsidRPr="00C37DDD" w:rsidRDefault="002D56B3" w:rsidP="002D56B3">
            <w:pPr>
              <w:pStyle w:val="ListParagraph"/>
              <w:numPr>
                <w:ilvl w:val="0"/>
                <w:numId w:val="8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om your perspective, what are the challenges and facilitators regarding the development of PC into the healthcare system?</w:t>
            </w:r>
          </w:p>
          <w:p w14:paraId="40B68044" w14:textId="77777777" w:rsidR="002D56B3" w:rsidRPr="00C37DDD" w:rsidRDefault="002D56B3" w:rsidP="00B47DDF">
            <w:pPr>
              <w:pStyle w:val="ListParagraph"/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</w:tcPr>
          <w:p w14:paraId="34638346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f say yes, probe about challenges based on three policies (structure, human resources, and medications). </w:t>
            </w:r>
          </w:p>
          <w:p w14:paraId="68AFF4B6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e about the main challenges to the provision of PC.</w:t>
            </w:r>
          </w:p>
          <w:p w14:paraId="414BD39E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or Structure</w:t>
            </w: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probe about challenges in developing policies, guideline,</w:t>
            </w:r>
          </w:p>
          <w:p w14:paraId="150224A6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or human resources</w:t>
            </w: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probe about the shortage of staff, training, knowledge of the staff</w:t>
            </w:r>
          </w:p>
          <w:p w14:paraId="0E44BC64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or medication,</w:t>
            </w: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robe about availability of medication, access to medications. </w:t>
            </w:r>
          </w:p>
          <w:p w14:paraId="7DFBF1C3" w14:textId="77777777" w:rsidR="002D56B3" w:rsidRPr="00C37DDD" w:rsidRDefault="002D56B3" w:rsidP="002D56B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be about facilitators based on three policies (structure, human resources, and medications). </w:t>
            </w:r>
          </w:p>
          <w:p w14:paraId="4576B0D6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56AEA44" w14:textId="77777777" w:rsidR="002D56B3" w:rsidRPr="00C37DDD" w:rsidRDefault="002D56B3" w:rsidP="00B47DDF">
            <w:pPr>
              <w:tabs>
                <w:tab w:val="left" w:pos="90"/>
              </w:tabs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articipants</w:t>
            </w:r>
          </w:p>
        </w:tc>
      </w:tr>
      <w:tr w:rsidR="002D56B3" w:rsidRPr="00C37DDD" w14:paraId="0F3956D0" w14:textId="77777777" w:rsidTr="007A0C0E">
        <w:trPr>
          <w:trHeight w:hRule="exact" w:val="804"/>
          <w:jc w:val="center"/>
        </w:trPr>
        <w:tc>
          <w:tcPr>
            <w:tcW w:w="2443" w:type="dxa"/>
          </w:tcPr>
          <w:p w14:paraId="15EC0896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nding of interview </w:t>
            </w:r>
          </w:p>
        </w:tc>
        <w:tc>
          <w:tcPr>
            <w:tcW w:w="4356" w:type="dxa"/>
          </w:tcPr>
          <w:p w14:paraId="1B1214FF" w14:textId="77777777" w:rsidR="002D56B3" w:rsidRPr="00C37DDD" w:rsidRDefault="002D56B3" w:rsidP="00B47DDF">
            <w:pPr>
              <w:tabs>
                <w:tab w:val="left" w:pos="90"/>
              </w:tabs>
              <w:ind w:hanging="36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 there anything else they would like to add or suggest as the next important step in the process to implement PC.</w:t>
            </w:r>
          </w:p>
        </w:tc>
        <w:tc>
          <w:tcPr>
            <w:tcW w:w="5812" w:type="dxa"/>
          </w:tcPr>
          <w:p w14:paraId="1FBC3E73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y aspects of PC that should be prioritised (i.e. education, training, access to opioids)</w:t>
            </w:r>
          </w:p>
        </w:tc>
        <w:tc>
          <w:tcPr>
            <w:tcW w:w="1985" w:type="dxa"/>
          </w:tcPr>
          <w:p w14:paraId="13B48404" w14:textId="77777777" w:rsidR="002D56B3" w:rsidRPr="00C37DDD" w:rsidRDefault="002D56B3" w:rsidP="00B47DDF">
            <w:pPr>
              <w:tabs>
                <w:tab w:val="left" w:pos="9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7D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articipants</w:t>
            </w:r>
          </w:p>
        </w:tc>
      </w:tr>
    </w:tbl>
    <w:p w14:paraId="2FB4AAD2" w14:textId="1C9F5585" w:rsidR="00D046F2" w:rsidRDefault="002D56B3">
      <w:r w:rsidRPr="00C37DDD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GD: </w:t>
      </w:r>
      <w:r w:rsidR="004C17B3">
        <w:rPr>
          <w:rFonts w:asciiTheme="majorBidi" w:hAnsiTheme="majorBidi" w:cstheme="majorBidi"/>
          <w:color w:val="000000" w:themeColor="text1"/>
          <w:sz w:val="16"/>
          <w:szCs w:val="16"/>
        </w:rPr>
        <w:t>g</w:t>
      </w:r>
      <w:r w:rsidRPr="00C37DDD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eneral </w:t>
      </w:r>
      <w:r w:rsidR="004C17B3">
        <w:rPr>
          <w:rFonts w:asciiTheme="majorBidi" w:hAnsiTheme="majorBidi" w:cstheme="majorBidi"/>
          <w:color w:val="000000" w:themeColor="text1"/>
          <w:sz w:val="16"/>
          <w:szCs w:val="16"/>
        </w:rPr>
        <w:t>d</w:t>
      </w:r>
      <w:r w:rsidRPr="00C37DDD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irector; MOH: Ministry of Health; PC; </w:t>
      </w:r>
      <w:r w:rsidR="004C17B3">
        <w:rPr>
          <w:rFonts w:asciiTheme="majorBidi" w:hAnsiTheme="majorBidi" w:cstheme="majorBidi"/>
          <w:color w:val="000000" w:themeColor="text1"/>
          <w:sz w:val="16"/>
          <w:szCs w:val="16"/>
        </w:rPr>
        <w:t>p</w:t>
      </w:r>
      <w:r w:rsidRPr="00C37DDD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alliative </w:t>
      </w:r>
      <w:r w:rsidR="004C17B3">
        <w:rPr>
          <w:rFonts w:asciiTheme="majorBidi" w:hAnsiTheme="majorBidi" w:cstheme="majorBidi"/>
          <w:color w:val="000000" w:themeColor="text1"/>
          <w:sz w:val="16"/>
          <w:szCs w:val="16"/>
        </w:rPr>
        <w:t>c</w:t>
      </w:r>
      <w:r w:rsidRPr="00C37DDD">
        <w:rPr>
          <w:rFonts w:asciiTheme="majorBidi" w:hAnsiTheme="majorBidi" w:cstheme="majorBidi"/>
          <w:color w:val="000000" w:themeColor="text1"/>
          <w:sz w:val="16"/>
          <w:szCs w:val="16"/>
        </w:rPr>
        <w:t>are</w:t>
      </w:r>
    </w:p>
    <w:sectPr w:rsidR="00D046F2" w:rsidSect="002D56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97E30"/>
    <w:multiLevelType w:val="hybridMultilevel"/>
    <w:tmpl w:val="2D9E8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F0C44"/>
    <w:multiLevelType w:val="hybridMultilevel"/>
    <w:tmpl w:val="2D9E8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A71F2"/>
    <w:multiLevelType w:val="hybridMultilevel"/>
    <w:tmpl w:val="2D9E8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23BB7"/>
    <w:multiLevelType w:val="hybridMultilevel"/>
    <w:tmpl w:val="47502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27E63"/>
    <w:multiLevelType w:val="hybridMultilevel"/>
    <w:tmpl w:val="EB7C8EC2"/>
    <w:lvl w:ilvl="0" w:tplc="04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5" w15:restartNumberingAfterBreak="0">
    <w:nsid w:val="69F53844"/>
    <w:multiLevelType w:val="hybridMultilevel"/>
    <w:tmpl w:val="E4D0B7CA"/>
    <w:lvl w:ilvl="0" w:tplc="04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6" w15:restartNumberingAfterBreak="0">
    <w:nsid w:val="7054288C"/>
    <w:multiLevelType w:val="hybridMultilevel"/>
    <w:tmpl w:val="2D9E8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154B34"/>
    <w:multiLevelType w:val="hybridMultilevel"/>
    <w:tmpl w:val="2D9E8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N7A0MzczNTA3MzBS0lEKTi0uzszPAykwrgUAELsW+iwAAAA="/>
  </w:docVars>
  <w:rsids>
    <w:rsidRoot w:val="00093688"/>
    <w:rsid w:val="00093688"/>
    <w:rsid w:val="002D56B3"/>
    <w:rsid w:val="004C17B3"/>
    <w:rsid w:val="007A0C0E"/>
    <w:rsid w:val="00AE491E"/>
    <w:rsid w:val="00CD0458"/>
    <w:rsid w:val="00CE450D"/>
    <w:rsid w:val="00D046F2"/>
    <w:rsid w:val="00F8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FE6BE"/>
  <w15:chartTrackingRefBased/>
  <w15:docId w15:val="{CA133993-7130-4347-8FD9-A9A46F9B7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D56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D56B3"/>
  </w:style>
  <w:style w:type="table" w:customStyle="1" w:styleId="LightGrid-Accent512">
    <w:name w:val="Light Grid - Accent 512"/>
    <w:basedOn w:val="TableNormal"/>
    <w:next w:val="LightGrid-Accent5"/>
    <w:uiPriority w:val="62"/>
    <w:rsid w:val="002D56B3"/>
    <w:pPr>
      <w:spacing w:after="0" w:line="240" w:lineRule="auto"/>
    </w:pPr>
    <w:rPr>
      <w:rFonts w:eastAsia="MS PGothic"/>
      <w:lang w:val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D56B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F82BDE"/>
    <w:rPr>
      <w:color w:val="0000FF"/>
      <w:u w:val="single"/>
    </w:rPr>
  </w:style>
  <w:style w:type="table" w:styleId="TableGrid">
    <w:name w:val="Table Grid"/>
    <w:basedOn w:val="TableNormal"/>
    <w:uiPriority w:val="39"/>
    <w:rsid w:val="007A0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17</Words>
  <Characters>6940</Characters>
  <Application>Microsoft Office Word</Application>
  <DocSecurity>0</DocSecurity>
  <Lines>57</Lines>
  <Paragraphs>16</Paragraphs>
  <ScaleCrop>false</ScaleCrop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ODAH, Hammoda [Student]</dc:creator>
  <cp:keywords/>
  <dc:description/>
  <cp:lastModifiedBy>ABU ODAH, Hammoda [Student]</cp:lastModifiedBy>
  <cp:revision>7</cp:revision>
  <dcterms:created xsi:type="dcterms:W3CDTF">2021-10-29T08:49:00Z</dcterms:created>
  <dcterms:modified xsi:type="dcterms:W3CDTF">2021-11-15T09:09:00Z</dcterms:modified>
</cp:coreProperties>
</file>